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9FD" w:rsidRPr="002F3895" w:rsidRDefault="00A750C1" w:rsidP="002F389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3895">
        <w:rPr>
          <w:rFonts w:ascii="Times New Roman" w:hAnsi="Times New Roman" w:cs="Times New Roman"/>
          <w:b/>
          <w:sz w:val="24"/>
          <w:szCs w:val="24"/>
        </w:rPr>
        <w:t>S1 table</w:t>
      </w:r>
      <w:r w:rsidR="008B555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9979FD" w:rsidRPr="002F389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536866326"/>
      <w:r w:rsidR="009979FD" w:rsidRPr="002F3895">
        <w:rPr>
          <w:rFonts w:ascii="Times New Roman" w:hAnsi="Times New Roman" w:cs="Times New Roman"/>
          <w:b/>
          <w:sz w:val="24"/>
          <w:szCs w:val="24"/>
        </w:rPr>
        <w:t>Distribution of viral co-infections with HR- and LR- HPV subtypes among the study population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2749"/>
        <w:gridCol w:w="3006"/>
      </w:tblGrid>
      <w:tr w:rsidR="00B77624" w:rsidRPr="00FD021F" w:rsidTr="002F3895">
        <w:trPr>
          <w:trHeight w:val="339"/>
        </w:trPr>
        <w:tc>
          <w:tcPr>
            <w:tcW w:w="3261" w:type="dxa"/>
            <w:vMerge w:val="restart"/>
          </w:tcPr>
          <w:p w:rsidR="00B77624" w:rsidRPr="002F3895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895">
              <w:rPr>
                <w:rFonts w:ascii="Times New Roman" w:hAnsi="Times New Roman" w:cs="Times New Roman"/>
                <w:b/>
                <w:sz w:val="24"/>
                <w:szCs w:val="24"/>
              </w:rPr>
              <w:t>Viral Co-infection</w:t>
            </w:r>
          </w:p>
        </w:tc>
        <w:tc>
          <w:tcPr>
            <w:tcW w:w="5755" w:type="dxa"/>
            <w:gridSpan w:val="2"/>
          </w:tcPr>
          <w:p w:rsidR="00B77624" w:rsidRPr="002F3895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895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</w:tr>
      <w:tr w:rsidR="00B77624" w:rsidRPr="00FD021F" w:rsidTr="002F3895">
        <w:trPr>
          <w:trHeight w:val="404"/>
        </w:trPr>
        <w:tc>
          <w:tcPr>
            <w:tcW w:w="3261" w:type="dxa"/>
            <w:vMerge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9" w:type="dxa"/>
          </w:tcPr>
          <w:p w:rsidR="009E6F30" w:rsidRPr="00FD021F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ibal </w:t>
            </w:r>
          </w:p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b/>
                <w:sz w:val="24"/>
                <w:szCs w:val="24"/>
              </w:rPr>
              <w:t>(n = 568)</w:t>
            </w:r>
          </w:p>
        </w:tc>
        <w:tc>
          <w:tcPr>
            <w:tcW w:w="3006" w:type="dxa"/>
          </w:tcPr>
          <w:p w:rsidR="009E6F30" w:rsidRPr="00FD021F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</w:t>
            </w:r>
          </w:p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b/>
                <w:sz w:val="24"/>
                <w:szCs w:val="24"/>
              </w:rPr>
              <w:t>(n = 722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EB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64 (28.9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4 (1.9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CM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9 (3.3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37 (5.1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EBV+CM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49 (26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93 (12.9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EB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CM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HR-HPV+EBV+CM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LR-HPV+EB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99 (17.4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5 (0.7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LR-HPV+CM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7 (1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8 (2.5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LR-HP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LR-HPV+EBV+CM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70 (12.3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34 (4.7)</w:t>
            </w:r>
          </w:p>
        </w:tc>
      </w:tr>
      <w:tr w:rsidR="00B77624" w:rsidRPr="00FD021F" w:rsidTr="002F3895">
        <w:tc>
          <w:tcPr>
            <w:tcW w:w="3261" w:type="dxa"/>
          </w:tcPr>
          <w:p w:rsidR="00B77624" w:rsidRPr="00FD021F" w:rsidRDefault="00B77624" w:rsidP="003B28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LR-HPV+EBV+HSV</w:t>
            </w:r>
          </w:p>
        </w:tc>
        <w:tc>
          <w:tcPr>
            <w:tcW w:w="2749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3006" w:type="dxa"/>
          </w:tcPr>
          <w:p w:rsidR="00B77624" w:rsidRPr="00FD021F" w:rsidRDefault="00B77624" w:rsidP="003B2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77624" w:rsidRDefault="00B77624" w:rsidP="003B28B4">
      <w:pPr>
        <w:spacing w:line="240" w:lineRule="auto"/>
      </w:pPr>
    </w:p>
    <w:sectPr w:rsidR="00B7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2MDQ3NjAwMTc0MDFU0lEKTi0uzszPAykwNKwFABBbsnAtAAAA"/>
  </w:docVars>
  <w:rsids>
    <w:rsidRoot w:val="00F7642A"/>
    <w:rsid w:val="001724D2"/>
    <w:rsid w:val="002F3895"/>
    <w:rsid w:val="003B28B4"/>
    <w:rsid w:val="00476325"/>
    <w:rsid w:val="004C415A"/>
    <w:rsid w:val="0062410F"/>
    <w:rsid w:val="007F502F"/>
    <w:rsid w:val="008B555D"/>
    <w:rsid w:val="009979FD"/>
    <w:rsid w:val="009E6F30"/>
    <w:rsid w:val="00A750C1"/>
    <w:rsid w:val="00B2612F"/>
    <w:rsid w:val="00B77624"/>
    <w:rsid w:val="00D313E9"/>
    <w:rsid w:val="00DC6310"/>
    <w:rsid w:val="00DD119E"/>
    <w:rsid w:val="00DD1B07"/>
    <w:rsid w:val="00E14323"/>
    <w:rsid w:val="00E860E1"/>
    <w:rsid w:val="00F7642A"/>
    <w:rsid w:val="00FA6CD6"/>
    <w:rsid w:val="00FD021F"/>
    <w:rsid w:val="00FE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9F286"/>
  <w15:chartTrackingRefBased/>
  <w15:docId w15:val="{5FC5389B-9B74-4EAC-8A86-C2A162A1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776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D0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0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763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F3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ti Ghosh</dc:creator>
  <cp:keywords/>
  <dc:description/>
  <cp:lastModifiedBy>SUPRITI GHOSH - 121702008</cp:lastModifiedBy>
  <cp:revision>14</cp:revision>
  <dcterms:created xsi:type="dcterms:W3CDTF">2018-07-24T12:45:00Z</dcterms:created>
  <dcterms:modified xsi:type="dcterms:W3CDTF">2019-02-02T06:03:00Z</dcterms:modified>
</cp:coreProperties>
</file>